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1816"/>
        <w:gridCol w:w="788"/>
        <w:gridCol w:w="784"/>
        <w:gridCol w:w="784"/>
        <w:gridCol w:w="789"/>
        <w:gridCol w:w="754"/>
        <w:gridCol w:w="654"/>
        <w:gridCol w:w="789"/>
        <w:gridCol w:w="754"/>
        <w:gridCol w:w="654"/>
        <w:gridCol w:w="789"/>
        <w:gridCol w:w="754"/>
        <w:gridCol w:w="654"/>
        <w:gridCol w:w="789"/>
        <w:gridCol w:w="754"/>
        <w:gridCol w:w="654"/>
      </w:tblGrid>
      <w:tr w:rsidR="002409D6" w:rsidRPr="002409D6" w14:paraId="4FD23A92" w14:textId="77777777" w:rsidTr="002409D6">
        <w:trPr>
          <w:trHeight w:val="300"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6BF1" w14:textId="6E4497B2" w:rsidR="002409D6" w:rsidRDefault="002409D6" w:rsidP="002409D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upplemental Table </w:t>
            </w:r>
            <w:r w:rsidR="00156CC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. </w:t>
            </w:r>
            <w:r w:rsidR="00E62A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aselin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1850B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oderators of PARK effects on </w:t>
            </w: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ositive Affect</w:t>
            </w:r>
          </w:p>
          <w:p w14:paraId="3ED36B90" w14:textId="02AAF845" w:rsidR="002409D6" w:rsidRPr="002409D6" w:rsidRDefault="002409D6" w:rsidP="002409D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409D6" w:rsidRPr="002409D6" w14:paraId="55966F91" w14:textId="77777777" w:rsidTr="002409D6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C2E9" w14:textId="77777777" w:rsidR="002409D6" w:rsidRPr="002409D6" w:rsidRDefault="002409D6" w:rsidP="002409D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569C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Baseline Meaning and Purpose</w:t>
            </w:r>
          </w:p>
        </w:tc>
        <w:tc>
          <w:tcPr>
            <w:tcW w:w="8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8313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Baseline Depression</w:t>
            </w:r>
          </w:p>
        </w:tc>
        <w:tc>
          <w:tcPr>
            <w:tcW w:w="8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5906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Baseline Anxiety</w:t>
            </w:r>
          </w:p>
        </w:tc>
        <w:tc>
          <w:tcPr>
            <w:tcW w:w="8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3563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Baseline Social Isolation</w:t>
            </w:r>
          </w:p>
        </w:tc>
        <w:tc>
          <w:tcPr>
            <w:tcW w:w="8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FA9F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Baseline Burnout</w:t>
            </w:r>
          </w:p>
        </w:tc>
      </w:tr>
      <w:tr w:rsidR="002409D6" w:rsidRPr="002409D6" w14:paraId="088E9D93" w14:textId="77777777" w:rsidTr="002409D6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E44C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</w:p>
        </w:tc>
        <w:tc>
          <w:tcPr>
            <w:tcW w:w="89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CEA30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l Results</w:t>
            </w:r>
          </w:p>
        </w:tc>
        <w:tc>
          <w:tcPr>
            <w:tcW w:w="89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0FE37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l Results</w:t>
            </w:r>
          </w:p>
        </w:tc>
        <w:tc>
          <w:tcPr>
            <w:tcW w:w="89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56876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l Results</w:t>
            </w:r>
          </w:p>
        </w:tc>
        <w:tc>
          <w:tcPr>
            <w:tcW w:w="89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54098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l Results</w:t>
            </w:r>
          </w:p>
        </w:tc>
        <w:tc>
          <w:tcPr>
            <w:tcW w:w="89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BFD3A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l Results</w:t>
            </w:r>
          </w:p>
        </w:tc>
      </w:tr>
      <w:tr w:rsidR="002409D6" w:rsidRPr="002409D6" w14:paraId="0688F82E" w14:textId="77777777" w:rsidTr="002409D6">
        <w:trPr>
          <w:trHeight w:val="300"/>
        </w:trPr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FBB7C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ffect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86EE5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stimat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321C7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dErr</w:t>
            </w:r>
            <w:proofErr w:type="spellEnd"/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3C04A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48710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stimat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E42C9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dErr</w:t>
            </w:r>
            <w:proofErr w:type="spellEnd"/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4E7EB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2067A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stimat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F4393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dErr</w:t>
            </w:r>
            <w:proofErr w:type="spellEnd"/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01C4B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A446F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stimat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03256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dErr</w:t>
            </w:r>
            <w:proofErr w:type="spellEnd"/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7E92E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95EAE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stimat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2124D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dErr</w:t>
            </w:r>
            <w:proofErr w:type="spellEnd"/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4ECB0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</w:tr>
      <w:tr w:rsidR="002409D6" w:rsidRPr="002409D6" w14:paraId="02955971" w14:textId="77777777" w:rsidTr="002409D6">
        <w:trPr>
          <w:trHeight w:val="320"/>
        </w:trPr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FA5A0D3" w14:textId="77777777" w:rsidR="002409D6" w:rsidRPr="002409D6" w:rsidRDefault="002409D6" w:rsidP="002409D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7ADA0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5.1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C86FA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2F2F9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.0001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FF3E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6.7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BD9F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A5D45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.000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F81C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9.5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0E0E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F1EA8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.000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D844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4.0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7C40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B6B07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.000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EC32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.2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0F5B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1040E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.0001</w:t>
            </w:r>
          </w:p>
        </w:tc>
      </w:tr>
      <w:tr w:rsidR="002409D6" w:rsidRPr="002409D6" w14:paraId="065AA609" w14:textId="77777777" w:rsidTr="002409D6">
        <w:trPr>
          <w:trHeight w:val="320"/>
        </w:trPr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694FB0D" w14:textId="77777777" w:rsidR="002409D6" w:rsidRPr="002409D6" w:rsidRDefault="002409D6" w:rsidP="002409D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tervention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FE1A4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018BC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1BB10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4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3BB0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3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B7D7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171F8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2025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F83E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74355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E16F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8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12BA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A3446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3EF1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5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7166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E4BB1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0</w:t>
            </w:r>
          </w:p>
        </w:tc>
      </w:tr>
      <w:tr w:rsidR="002409D6" w:rsidRPr="002409D6" w14:paraId="7FA6B062" w14:textId="77777777" w:rsidTr="002409D6">
        <w:trPr>
          <w:trHeight w:val="320"/>
        </w:trPr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EA06DDA" w14:textId="77777777" w:rsidR="002409D6" w:rsidRPr="002409D6" w:rsidRDefault="002409D6" w:rsidP="002409D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ime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32214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F49F5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hideMark/>
          </w:tcPr>
          <w:p w14:paraId="7EA51D08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C4BA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E120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6233C07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A33F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8566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9F367E7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FE8E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6E2B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C8646A0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749E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9B0E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730C5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9</w:t>
            </w:r>
          </w:p>
        </w:tc>
      </w:tr>
      <w:tr w:rsidR="002409D6" w:rsidRPr="002409D6" w14:paraId="447A408E" w14:textId="77777777" w:rsidTr="002409D6">
        <w:trPr>
          <w:trHeight w:val="320"/>
        </w:trPr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8C98FFF" w14:textId="77777777" w:rsidR="002409D6" w:rsidRPr="002409D6" w:rsidRDefault="002409D6" w:rsidP="002409D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L moderator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5EECC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8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6D4B0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hideMark/>
          </w:tcPr>
          <w:p w14:paraId="1DDA2FD8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.0001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2505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7.6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0975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546A2C6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.000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5488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6.6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ADA3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7A423F4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.000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0408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5.1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902E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477166C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.000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DB51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6.3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811A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46291A5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.0001</w:t>
            </w:r>
          </w:p>
        </w:tc>
      </w:tr>
      <w:tr w:rsidR="002409D6" w:rsidRPr="002409D6" w14:paraId="25819271" w14:textId="77777777" w:rsidTr="002409D6">
        <w:trPr>
          <w:trHeight w:val="320"/>
        </w:trPr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0B6AB8" w14:textId="77777777" w:rsidR="002409D6" w:rsidRPr="002409D6" w:rsidRDefault="002409D6" w:rsidP="002409D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tervention*Time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9D43C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FCEE5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123DF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7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0572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9B50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62F0B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9C47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8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1D1F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0F31F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C353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49E8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BFCFB68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B27A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5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C929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81E17BE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</w:tr>
      <w:tr w:rsidR="002409D6" w:rsidRPr="002409D6" w14:paraId="38170C5B" w14:textId="77777777" w:rsidTr="002409D6">
        <w:trPr>
          <w:trHeight w:val="320"/>
        </w:trPr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DBB84A" w14:textId="77777777" w:rsidR="002409D6" w:rsidRPr="002409D6" w:rsidRDefault="002409D6" w:rsidP="002409D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tervention*moderator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9D469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69EC7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621F1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8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F8BD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5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2A80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2410B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4D51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1.0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DBE4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08DE6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82C1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9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E38F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A9655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E2E5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7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1E84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5980E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9</w:t>
            </w:r>
          </w:p>
        </w:tc>
      </w:tr>
      <w:tr w:rsidR="002409D6" w:rsidRPr="002409D6" w14:paraId="1A7D0317" w14:textId="77777777" w:rsidTr="002409D6">
        <w:trPr>
          <w:trHeight w:val="320"/>
        </w:trPr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741CC88" w14:textId="77777777" w:rsidR="002409D6" w:rsidRPr="002409D6" w:rsidRDefault="002409D6" w:rsidP="002409D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rator*Time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07690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3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16780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C76A3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1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1C96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8A5E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A3D38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7DF7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206D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5028A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353C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151D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8DCF6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CAFE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5568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A362B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4</w:t>
            </w:r>
          </w:p>
        </w:tc>
      </w:tr>
      <w:tr w:rsidR="002409D6" w:rsidRPr="002409D6" w14:paraId="28EB02F2" w14:textId="77777777" w:rsidTr="002409D6">
        <w:trPr>
          <w:trHeight w:val="320"/>
        </w:trPr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EC3962" w14:textId="77777777" w:rsidR="002409D6" w:rsidRPr="002409D6" w:rsidRDefault="002409D6" w:rsidP="002409D6">
            <w:pPr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Intervention*mod*tim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624F00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1.60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7D8A24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7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hideMark/>
          </w:tcPr>
          <w:p w14:paraId="5A296A6F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4F89F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87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2AC80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0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54081F1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5EA6B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75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EEC0E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06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4729F1E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F070F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76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E9707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80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684B373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4F653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35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ACD29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.0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42D4CE1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2</w:t>
            </w:r>
          </w:p>
        </w:tc>
      </w:tr>
      <w:tr w:rsidR="002409D6" w:rsidRPr="002409D6" w14:paraId="70743D4C" w14:textId="77777777" w:rsidTr="002409D6">
        <w:trPr>
          <w:trHeight w:val="300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CC206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C3E4A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hange Estimates</w:t>
            </w:r>
          </w:p>
        </w:tc>
        <w:tc>
          <w:tcPr>
            <w:tcW w:w="89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E7C1F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hange Estimates</w:t>
            </w:r>
          </w:p>
        </w:tc>
        <w:tc>
          <w:tcPr>
            <w:tcW w:w="89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C5F91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hange Estimates</w:t>
            </w:r>
          </w:p>
        </w:tc>
        <w:tc>
          <w:tcPr>
            <w:tcW w:w="89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B2142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hange Estimates</w:t>
            </w:r>
          </w:p>
        </w:tc>
        <w:tc>
          <w:tcPr>
            <w:tcW w:w="89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7A3D0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hange Estimates</w:t>
            </w:r>
          </w:p>
        </w:tc>
      </w:tr>
      <w:tr w:rsidR="002409D6" w:rsidRPr="002409D6" w14:paraId="3121E001" w14:textId="77777777" w:rsidTr="002409D6">
        <w:trPr>
          <w:trHeight w:val="320"/>
        </w:trPr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08B8A" w14:textId="77777777" w:rsidR="002409D6" w:rsidRPr="002409D6" w:rsidRDefault="002409D6" w:rsidP="002409D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5FB96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163CA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verage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FDFBFF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B947A4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FE4EE5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verage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258BD2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71CEF4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1D546A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verage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3C1DF4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56035D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CBEBF1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verage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273844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A67FFD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8ED58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verage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061A0B" w14:textId="77777777" w:rsidR="002409D6" w:rsidRPr="002409D6" w:rsidRDefault="002409D6" w:rsidP="002409D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</w:tr>
      <w:tr w:rsidR="002409D6" w:rsidRPr="002409D6" w14:paraId="46C07269" w14:textId="77777777" w:rsidTr="002409D6">
        <w:trPr>
          <w:trHeight w:val="320"/>
        </w:trPr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B9B4F31" w14:textId="77777777" w:rsidR="002409D6" w:rsidRPr="002409D6" w:rsidRDefault="002409D6" w:rsidP="002409D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hange for intervention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039F9EC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09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59499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7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927E75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6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A3648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72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131A9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A6B0180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57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574EE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92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37160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6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216271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4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A5879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9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1087B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0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F9F0729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91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29DBE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8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A4070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53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C16EE4A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67</w:t>
            </w:r>
          </w:p>
        </w:tc>
      </w:tr>
      <w:tr w:rsidR="002409D6" w:rsidRPr="002409D6" w14:paraId="26587708" w14:textId="77777777" w:rsidTr="002409D6">
        <w:trPr>
          <w:trHeight w:val="320"/>
        </w:trPr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F204C7" w14:textId="77777777" w:rsidR="002409D6" w:rsidRPr="002409D6" w:rsidRDefault="002409D6" w:rsidP="002409D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hange for control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AE2FF1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4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720EBC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AC287F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2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9A870D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8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3BBB4F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8DD1BE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8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B42C3C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6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11B4D8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7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537B0A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8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A40DCA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9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B1F272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AEE71E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8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E52C5C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4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E3A3AE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8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0B3763" w14:textId="77777777" w:rsidR="002409D6" w:rsidRPr="002409D6" w:rsidRDefault="002409D6" w:rsidP="002409D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409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1</w:t>
            </w:r>
          </w:p>
        </w:tc>
      </w:tr>
    </w:tbl>
    <w:p w14:paraId="0144A113" w14:textId="77777777" w:rsidR="00D67221" w:rsidRDefault="00D67221"/>
    <w:sectPr w:rsidR="00D67221" w:rsidSect="00856A69">
      <w:pgSz w:w="15840" w:h="12240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9D6"/>
    <w:rsid w:val="000135BC"/>
    <w:rsid w:val="000277BA"/>
    <w:rsid w:val="000318E3"/>
    <w:rsid w:val="00035353"/>
    <w:rsid w:val="00051F80"/>
    <w:rsid w:val="00053F0E"/>
    <w:rsid w:val="00066801"/>
    <w:rsid w:val="00071135"/>
    <w:rsid w:val="0007320D"/>
    <w:rsid w:val="00075E06"/>
    <w:rsid w:val="000905F3"/>
    <w:rsid w:val="000A32B6"/>
    <w:rsid w:val="000B66E8"/>
    <w:rsid w:val="000C7EDF"/>
    <w:rsid w:val="000D0735"/>
    <w:rsid w:val="000D446D"/>
    <w:rsid w:val="000D523F"/>
    <w:rsid w:val="000E05DD"/>
    <w:rsid w:val="000E17DE"/>
    <w:rsid w:val="000E3C9F"/>
    <w:rsid w:val="00112BA7"/>
    <w:rsid w:val="0011518A"/>
    <w:rsid w:val="00116E1A"/>
    <w:rsid w:val="00126F7C"/>
    <w:rsid w:val="00146130"/>
    <w:rsid w:val="00156CC0"/>
    <w:rsid w:val="00167FB7"/>
    <w:rsid w:val="0017441F"/>
    <w:rsid w:val="001850B2"/>
    <w:rsid w:val="00190DE5"/>
    <w:rsid w:val="001A1D7D"/>
    <w:rsid w:val="001A2BDE"/>
    <w:rsid w:val="001C091C"/>
    <w:rsid w:val="001D53FB"/>
    <w:rsid w:val="001F3972"/>
    <w:rsid w:val="00204CF9"/>
    <w:rsid w:val="00211DC8"/>
    <w:rsid w:val="00213757"/>
    <w:rsid w:val="00215A31"/>
    <w:rsid w:val="00223294"/>
    <w:rsid w:val="00224F9A"/>
    <w:rsid w:val="0022544B"/>
    <w:rsid w:val="00227780"/>
    <w:rsid w:val="00230FEB"/>
    <w:rsid w:val="002331ED"/>
    <w:rsid w:val="002343B4"/>
    <w:rsid w:val="002409D6"/>
    <w:rsid w:val="002457A9"/>
    <w:rsid w:val="002514A6"/>
    <w:rsid w:val="00285172"/>
    <w:rsid w:val="00294DAF"/>
    <w:rsid w:val="002B5AF5"/>
    <w:rsid w:val="002C3520"/>
    <w:rsid w:val="002C361B"/>
    <w:rsid w:val="002C4CC2"/>
    <w:rsid w:val="002F73C9"/>
    <w:rsid w:val="00316B16"/>
    <w:rsid w:val="003171BF"/>
    <w:rsid w:val="00320BBF"/>
    <w:rsid w:val="00321959"/>
    <w:rsid w:val="00326B9E"/>
    <w:rsid w:val="0032794F"/>
    <w:rsid w:val="00333CB2"/>
    <w:rsid w:val="00335B8D"/>
    <w:rsid w:val="003439F4"/>
    <w:rsid w:val="003650C8"/>
    <w:rsid w:val="0037255F"/>
    <w:rsid w:val="00373032"/>
    <w:rsid w:val="00385BF8"/>
    <w:rsid w:val="00397A95"/>
    <w:rsid w:val="003A08BE"/>
    <w:rsid w:val="003A61E2"/>
    <w:rsid w:val="003B0374"/>
    <w:rsid w:val="003B293E"/>
    <w:rsid w:val="003B468A"/>
    <w:rsid w:val="003D5767"/>
    <w:rsid w:val="003D6813"/>
    <w:rsid w:val="003F2099"/>
    <w:rsid w:val="003F3ADC"/>
    <w:rsid w:val="004005F1"/>
    <w:rsid w:val="0040619A"/>
    <w:rsid w:val="00411990"/>
    <w:rsid w:val="004207C9"/>
    <w:rsid w:val="004426F8"/>
    <w:rsid w:val="00445170"/>
    <w:rsid w:val="0045342B"/>
    <w:rsid w:val="004570EC"/>
    <w:rsid w:val="004575A8"/>
    <w:rsid w:val="004677FF"/>
    <w:rsid w:val="00474FC5"/>
    <w:rsid w:val="00475B42"/>
    <w:rsid w:val="00477137"/>
    <w:rsid w:val="0048164C"/>
    <w:rsid w:val="004818C6"/>
    <w:rsid w:val="00487FC5"/>
    <w:rsid w:val="004A7B29"/>
    <w:rsid w:val="004B0745"/>
    <w:rsid w:val="004C3A8B"/>
    <w:rsid w:val="004D0A21"/>
    <w:rsid w:val="004D5538"/>
    <w:rsid w:val="004D5FD8"/>
    <w:rsid w:val="004E5574"/>
    <w:rsid w:val="004E6071"/>
    <w:rsid w:val="005018F4"/>
    <w:rsid w:val="005029DD"/>
    <w:rsid w:val="00522EF7"/>
    <w:rsid w:val="00531D51"/>
    <w:rsid w:val="005338F3"/>
    <w:rsid w:val="00534A1F"/>
    <w:rsid w:val="005357AB"/>
    <w:rsid w:val="00535C33"/>
    <w:rsid w:val="00566FF0"/>
    <w:rsid w:val="005735CE"/>
    <w:rsid w:val="0058071D"/>
    <w:rsid w:val="00586AF2"/>
    <w:rsid w:val="005901E3"/>
    <w:rsid w:val="00593FD4"/>
    <w:rsid w:val="00597DFD"/>
    <w:rsid w:val="005B2254"/>
    <w:rsid w:val="005B3D3B"/>
    <w:rsid w:val="005B793E"/>
    <w:rsid w:val="005C09FD"/>
    <w:rsid w:val="005D160B"/>
    <w:rsid w:val="005E7579"/>
    <w:rsid w:val="00603F17"/>
    <w:rsid w:val="00607BCD"/>
    <w:rsid w:val="00616A11"/>
    <w:rsid w:val="00621FDE"/>
    <w:rsid w:val="0062657C"/>
    <w:rsid w:val="00634937"/>
    <w:rsid w:val="00641C78"/>
    <w:rsid w:val="00642941"/>
    <w:rsid w:val="00642E9F"/>
    <w:rsid w:val="00651A00"/>
    <w:rsid w:val="00660D7A"/>
    <w:rsid w:val="00671C78"/>
    <w:rsid w:val="00672612"/>
    <w:rsid w:val="00685C09"/>
    <w:rsid w:val="00690DE1"/>
    <w:rsid w:val="006A2042"/>
    <w:rsid w:val="006B3E8F"/>
    <w:rsid w:val="006D6F7F"/>
    <w:rsid w:val="006E1762"/>
    <w:rsid w:val="00701826"/>
    <w:rsid w:val="00703280"/>
    <w:rsid w:val="00703B6C"/>
    <w:rsid w:val="00712BC2"/>
    <w:rsid w:val="00735292"/>
    <w:rsid w:val="007440A7"/>
    <w:rsid w:val="00754435"/>
    <w:rsid w:val="007545EF"/>
    <w:rsid w:val="007546F9"/>
    <w:rsid w:val="00783421"/>
    <w:rsid w:val="00784BDB"/>
    <w:rsid w:val="007A6792"/>
    <w:rsid w:val="007B0F7E"/>
    <w:rsid w:val="007B4920"/>
    <w:rsid w:val="007B4E61"/>
    <w:rsid w:val="007D0610"/>
    <w:rsid w:val="007D1C9C"/>
    <w:rsid w:val="007D6F57"/>
    <w:rsid w:val="007E0423"/>
    <w:rsid w:val="007E1CE8"/>
    <w:rsid w:val="0082057C"/>
    <w:rsid w:val="0083059D"/>
    <w:rsid w:val="00833F97"/>
    <w:rsid w:val="0083715D"/>
    <w:rsid w:val="00837E47"/>
    <w:rsid w:val="008427A8"/>
    <w:rsid w:val="0084373D"/>
    <w:rsid w:val="00844CDE"/>
    <w:rsid w:val="00854314"/>
    <w:rsid w:val="00856A69"/>
    <w:rsid w:val="00867EBC"/>
    <w:rsid w:val="00874836"/>
    <w:rsid w:val="00887D11"/>
    <w:rsid w:val="008A52F3"/>
    <w:rsid w:val="008B31EF"/>
    <w:rsid w:val="008B7A84"/>
    <w:rsid w:val="008C1E16"/>
    <w:rsid w:val="008C770C"/>
    <w:rsid w:val="008D38E0"/>
    <w:rsid w:val="008E111C"/>
    <w:rsid w:val="008F0180"/>
    <w:rsid w:val="008F018C"/>
    <w:rsid w:val="008F237D"/>
    <w:rsid w:val="00902668"/>
    <w:rsid w:val="009120F5"/>
    <w:rsid w:val="009152CB"/>
    <w:rsid w:val="00932C49"/>
    <w:rsid w:val="00963BB4"/>
    <w:rsid w:val="009A55E0"/>
    <w:rsid w:val="009B0984"/>
    <w:rsid w:val="009B172B"/>
    <w:rsid w:val="009B3DCB"/>
    <w:rsid w:val="009C3D17"/>
    <w:rsid w:val="009C5F45"/>
    <w:rsid w:val="009C70C9"/>
    <w:rsid w:val="009D65FA"/>
    <w:rsid w:val="009E6057"/>
    <w:rsid w:val="009E6BEF"/>
    <w:rsid w:val="00A037F7"/>
    <w:rsid w:val="00A065CB"/>
    <w:rsid w:val="00A12A36"/>
    <w:rsid w:val="00A12EC8"/>
    <w:rsid w:val="00A142D2"/>
    <w:rsid w:val="00A321BA"/>
    <w:rsid w:val="00A35A17"/>
    <w:rsid w:val="00A36727"/>
    <w:rsid w:val="00A37C80"/>
    <w:rsid w:val="00A52391"/>
    <w:rsid w:val="00A55BF7"/>
    <w:rsid w:val="00A5630E"/>
    <w:rsid w:val="00A56800"/>
    <w:rsid w:val="00A7735A"/>
    <w:rsid w:val="00A8290D"/>
    <w:rsid w:val="00AA5589"/>
    <w:rsid w:val="00AE4402"/>
    <w:rsid w:val="00AF4DC3"/>
    <w:rsid w:val="00B012F1"/>
    <w:rsid w:val="00B02A75"/>
    <w:rsid w:val="00B131DB"/>
    <w:rsid w:val="00B14771"/>
    <w:rsid w:val="00B30E1E"/>
    <w:rsid w:val="00B32A0E"/>
    <w:rsid w:val="00B349B4"/>
    <w:rsid w:val="00B34C4C"/>
    <w:rsid w:val="00B5205C"/>
    <w:rsid w:val="00B54DD9"/>
    <w:rsid w:val="00B70088"/>
    <w:rsid w:val="00B72245"/>
    <w:rsid w:val="00B9066B"/>
    <w:rsid w:val="00B91EC3"/>
    <w:rsid w:val="00B960B6"/>
    <w:rsid w:val="00BA7308"/>
    <w:rsid w:val="00BB0455"/>
    <w:rsid w:val="00BB41A0"/>
    <w:rsid w:val="00BC7461"/>
    <w:rsid w:val="00BE271F"/>
    <w:rsid w:val="00BE73F6"/>
    <w:rsid w:val="00BF3290"/>
    <w:rsid w:val="00BF58E7"/>
    <w:rsid w:val="00C0101B"/>
    <w:rsid w:val="00C2056B"/>
    <w:rsid w:val="00C272F3"/>
    <w:rsid w:val="00C27B81"/>
    <w:rsid w:val="00C302B3"/>
    <w:rsid w:val="00C3041A"/>
    <w:rsid w:val="00C321E8"/>
    <w:rsid w:val="00C4030A"/>
    <w:rsid w:val="00C4759F"/>
    <w:rsid w:val="00C52E9C"/>
    <w:rsid w:val="00C62C28"/>
    <w:rsid w:val="00C72861"/>
    <w:rsid w:val="00CB0C9A"/>
    <w:rsid w:val="00CB1CF2"/>
    <w:rsid w:val="00CB30C0"/>
    <w:rsid w:val="00CC1DBE"/>
    <w:rsid w:val="00CD0B91"/>
    <w:rsid w:val="00CD20B9"/>
    <w:rsid w:val="00CD4985"/>
    <w:rsid w:val="00CE249E"/>
    <w:rsid w:val="00CF0EAE"/>
    <w:rsid w:val="00CF5713"/>
    <w:rsid w:val="00CF6C14"/>
    <w:rsid w:val="00D01618"/>
    <w:rsid w:val="00D06916"/>
    <w:rsid w:val="00D12E7F"/>
    <w:rsid w:val="00D13F55"/>
    <w:rsid w:val="00D1429C"/>
    <w:rsid w:val="00D171D9"/>
    <w:rsid w:val="00D30CDB"/>
    <w:rsid w:val="00D62356"/>
    <w:rsid w:val="00D67221"/>
    <w:rsid w:val="00D82541"/>
    <w:rsid w:val="00D8313A"/>
    <w:rsid w:val="00D9389A"/>
    <w:rsid w:val="00D955C1"/>
    <w:rsid w:val="00DB261E"/>
    <w:rsid w:val="00DC2570"/>
    <w:rsid w:val="00DC5DF9"/>
    <w:rsid w:val="00DD3D9F"/>
    <w:rsid w:val="00DD547E"/>
    <w:rsid w:val="00DE622F"/>
    <w:rsid w:val="00DF0E40"/>
    <w:rsid w:val="00DF6BEB"/>
    <w:rsid w:val="00E06A5B"/>
    <w:rsid w:val="00E331AF"/>
    <w:rsid w:val="00E34095"/>
    <w:rsid w:val="00E4777E"/>
    <w:rsid w:val="00E50A65"/>
    <w:rsid w:val="00E51939"/>
    <w:rsid w:val="00E55D20"/>
    <w:rsid w:val="00E62A2E"/>
    <w:rsid w:val="00E62D81"/>
    <w:rsid w:val="00E75E8E"/>
    <w:rsid w:val="00E75F6F"/>
    <w:rsid w:val="00E76292"/>
    <w:rsid w:val="00E8125D"/>
    <w:rsid w:val="00E90634"/>
    <w:rsid w:val="00E97AB8"/>
    <w:rsid w:val="00EA0148"/>
    <w:rsid w:val="00EA030B"/>
    <w:rsid w:val="00EA6CFA"/>
    <w:rsid w:val="00EA71DF"/>
    <w:rsid w:val="00EB13E5"/>
    <w:rsid w:val="00EB79CC"/>
    <w:rsid w:val="00EC4D1A"/>
    <w:rsid w:val="00ED0EC1"/>
    <w:rsid w:val="00EE0670"/>
    <w:rsid w:val="00EE07A2"/>
    <w:rsid w:val="00EE61F0"/>
    <w:rsid w:val="00EE6F3C"/>
    <w:rsid w:val="00EF0686"/>
    <w:rsid w:val="00EF0FC0"/>
    <w:rsid w:val="00EF4811"/>
    <w:rsid w:val="00F02A8C"/>
    <w:rsid w:val="00F126F5"/>
    <w:rsid w:val="00F12803"/>
    <w:rsid w:val="00F13096"/>
    <w:rsid w:val="00F33B52"/>
    <w:rsid w:val="00F35DCB"/>
    <w:rsid w:val="00F7361E"/>
    <w:rsid w:val="00F77FDE"/>
    <w:rsid w:val="00F8075B"/>
    <w:rsid w:val="00F81FDA"/>
    <w:rsid w:val="00FA65EE"/>
    <w:rsid w:val="00FB594D"/>
    <w:rsid w:val="00FC69E9"/>
    <w:rsid w:val="00FD79AC"/>
    <w:rsid w:val="00FE0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A444C2"/>
  <w15:chartTrackingRefBased/>
  <w15:docId w15:val="{D01C3B56-7F46-1141-9192-CAFE4FEEE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701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4</Words>
  <Characters>1278</Characters>
  <Application>Microsoft Office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Tedlie Moskowitz</dc:creator>
  <cp:keywords/>
  <dc:description/>
  <cp:lastModifiedBy>Judith Tedlie Moskowitz</cp:lastModifiedBy>
  <cp:revision>4</cp:revision>
  <dcterms:created xsi:type="dcterms:W3CDTF">2023-08-06T20:15:00Z</dcterms:created>
  <dcterms:modified xsi:type="dcterms:W3CDTF">2023-12-22T17:31:00Z</dcterms:modified>
</cp:coreProperties>
</file>